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207C2" w14:textId="524C2D39" w:rsidR="006128B5" w:rsidRPr="00D0198B" w:rsidRDefault="006128B5" w:rsidP="00D0198B">
      <w:pPr>
        <w:rPr>
          <w:rFonts w:cs="Times New Roman"/>
          <w:b/>
          <w:bCs/>
          <w:szCs w:val="24"/>
        </w:rPr>
      </w:pPr>
      <w:r>
        <w:t xml:space="preserve">Supplementary </w:t>
      </w:r>
      <w:r w:rsidR="00D0198B">
        <w:t>Table 1</w:t>
      </w:r>
      <w:r w:rsidR="00131E0E">
        <w:t xml:space="preserve">. </w:t>
      </w:r>
      <w:r w:rsidR="00131E0E" w:rsidRPr="00131E0E">
        <w:t>The scope and definition of CKM syndrome in Indones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6128B5" w14:paraId="263109D3" w14:textId="77777777" w:rsidTr="00BB74F6">
        <w:tc>
          <w:tcPr>
            <w:tcW w:w="4883" w:type="dxa"/>
          </w:tcPr>
          <w:p w14:paraId="1C958059" w14:textId="77777777" w:rsidR="006128B5" w:rsidRDefault="006128B5" w:rsidP="00BB74F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age</w:t>
            </w:r>
          </w:p>
        </w:tc>
        <w:tc>
          <w:tcPr>
            <w:tcW w:w="4884" w:type="dxa"/>
          </w:tcPr>
          <w:p w14:paraId="2E69A6CE" w14:textId="77777777" w:rsidR="006128B5" w:rsidRDefault="006128B5" w:rsidP="00BB74F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cope and definition</w:t>
            </w:r>
          </w:p>
        </w:tc>
      </w:tr>
      <w:tr w:rsidR="006128B5" w14:paraId="0975AD80" w14:textId="77777777" w:rsidTr="00BB74F6">
        <w:tc>
          <w:tcPr>
            <w:tcW w:w="4883" w:type="dxa"/>
          </w:tcPr>
          <w:p w14:paraId="4252A717" w14:textId="77777777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0: No risk factors for CKM syndrome</w:t>
            </w:r>
          </w:p>
        </w:tc>
        <w:tc>
          <w:tcPr>
            <w:tcW w:w="4884" w:type="dxa"/>
          </w:tcPr>
          <w:p w14:paraId="77E0E31C" w14:textId="6C975819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 w:rsidRPr="00D16802">
              <w:rPr>
                <w:rFonts w:cs="Times New Roman"/>
                <w:szCs w:val="24"/>
              </w:rPr>
              <w:t xml:space="preserve">Healthy individuals: normal </w:t>
            </w:r>
            <w:r w:rsidR="00902974">
              <w:rPr>
                <w:rFonts w:cs="Times New Roman"/>
                <w:szCs w:val="24"/>
              </w:rPr>
              <w:t>BMI</w:t>
            </w:r>
            <w:r w:rsidRPr="00D16802">
              <w:rPr>
                <w:rFonts w:cs="Times New Roman"/>
                <w:szCs w:val="24"/>
              </w:rPr>
              <w:t xml:space="preserve"> and waist circumference, normoglycemia, normotension, normal lipid profile, no subclinical/clinical CKD/</w:t>
            </w:r>
            <w:r w:rsidR="00902974">
              <w:rPr>
                <w:rFonts w:cs="Times New Roman"/>
                <w:szCs w:val="24"/>
              </w:rPr>
              <w:t>CVD</w:t>
            </w:r>
            <w:r w:rsidRPr="00D16802">
              <w:rPr>
                <w:rFonts w:cs="Times New Roman"/>
                <w:szCs w:val="24"/>
              </w:rPr>
              <w:t>.</w:t>
            </w:r>
          </w:p>
        </w:tc>
      </w:tr>
      <w:tr w:rsidR="006128B5" w14:paraId="0AED475B" w14:textId="77777777" w:rsidTr="00BB74F6">
        <w:tc>
          <w:tcPr>
            <w:tcW w:w="4883" w:type="dxa"/>
          </w:tcPr>
          <w:p w14:paraId="028DB296" w14:textId="77777777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1: Excess/dysfunctional adipose tissue</w:t>
            </w:r>
          </w:p>
        </w:tc>
        <w:tc>
          <w:tcPr>
            <w:tcW w:w="4884" w:type="dxa"/>
          </w:tcPr>
          <w:p w14:paraId="1108E8FB" w14:textId="77777777" w:rsidR="006128B5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 w:rsidRPr="00D16802">
              <w:rPr>
                <w:rFonts w:cs="Times New Roman"/>
                <w:szCs w:val="24"/>
              </w:rPr>
              <w:t>Fulfill &gt; 1 criteria:</w:t>
            </w:r>
          </w:p>
          <w:p w14:paraId="1DDE996A" w14:textId="77777777" w:rsidR="006128B5" w:rsidRDefault="006128B5" w:rsidP="006128B5">
            <w:pPr>
              <w:pStyle w:val="ListParagraph"/>
              <w:numPr>
                <w:ilvl w:val="0"/>
                <w:numId w:val="3"/>
              </w:numPr>
              <w:spacing w:before="0" w:after="0"/>
            </w:pPr>
            <w:r w:rsidRPr="00D16802">
              <w:t>BMI &gt; 23 kg/m</w:t>
            </w:r>
            <w:r w:rsidRPr="00D16802">
              <w:rPr>
                <w:vertAlign w:val="superscript"/>
              </w:rPr>
              <w:t>2</w:t>
            </w:r>
          </w:p>
          <w:p w14:paraId="7FB032C6" w14:textId="77777777" w:rsidR="006128B5" w:rsidRDefault="006128B5" w:rsidP="006128B5">
            <w:pPr>
              <w:pStyle w:val="ListParagraph"/>
              <w:numPr>
                <w:ilvl w:val="0"/>
                <w:numId w:val="3"/>
              </w:numPr>
              <w:spacing w:before="0" w:after="0"/>
            </w:pPr>
            <w:r w:rsidRPr="00D16802">
              <w:t>Waist circumference &gt; 80/90 cm for women/men, respectively</w:t>
            </w:r>
          </w:p>
          <w:p w14:paraId="2598C9C5" w14:textId="77777777" w:rsidR="006128B5" w:rsidRDefault="006128B5" w:rsidP="006128B5">
            <w:pPr>
              <w:pStyle w:val="ListParagraph"/>
              <w:numPr>
                <w:ilvl w:val="0"/>
                <w:numId w:val="3"/>
              </w:numPr>
              <w:spacing w:before="0" w:after="0"/>
            </w:pPr>
            <w:r w:rsidRPr="00D16802">
              <w:t>FBG &gt; 100-125 mg/dL or 2hPPG 140-199 mg/dL or OGTT 140-199 mg/dL or HbA1c 5,7-6,4%</w:t>
            </w:r>
          </w:p>
          <w:p w14:paraId="71815D82" w14:textId="77777777" w:rsidR="006128B5" w:rsidRPr="00D16802" w:rsidRDefault="006128B5" w:rsidP="006128B5">
            <w:pPr>
              <w:pStyle w:val="ListParagraph"/>
              <w:numPr>
                <w:ilvl w:val="0"/>
                <w:numId w:val="3"/>
              </w:numPr>
              <w:spacing w:before="0" w:after="0"/>
            </w:pPr>
            <w:r w:rsidRPr="00D16802">
              <w:t>LDL &gt;130 mg/dL without prediabetes, and prediabetes &gt;100 mg/dL</w:t>
            </w:r>
          </w:p>
        </w:tc>
      </w:tr>
      <w:tr w:rsidR="006128B5" w14:paraId="4D0A0086" w14:textId="77777777" w:rsidTr="00BB74F6">
        <w:tc>
          <w:tcPr>
            <w:tcW w:w="4883" w:type="dxa"/>
          </w:tcPr>
          <w:p w14:paraId="4BD71CBD" w14:textId="77777777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2: Metabolic risk factors and CKD</w:t>
            </w:r>
          </w:p>
        </w:tc>
        <w:tc>
          <w:tcPr>
            <w:tcW w:w="4884" w:type="dxa"/>
          </w:tcPr>
          <w:p w14:paraId="16765EB9" w14:textId="77777777" w:rsidR="006128B5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 w:rsidRPr="00D16802">
              <w:rPr>
                <w:rFonts w:cs="Times New Roman"/>
                <w:szCs w:val="24"/>
              </w:rPr>
              <w:t>Metabolic risk factors include:</w:t>
            </w:r>
          </w:p>
          <w:p w14:paraId="561C8D70" w14:textId="77777777" w:rsidR="006128B5" w:rsidRDefault="006128B5" w:rsidP="006128B5">
            <w:pPr>
              <w:pStyle w:val="ListParagraph"/>
              <w:numPr>
                <w:ilvl w:val="0"/>
                <w:numId w:val="4"/>
              </w:numPr>
              <w:spacing w:before="0" w:after="0"/>
            </w:pPr>
            <w:r w:rsidRPr="00D16802">
              <w:t>LDL &gt; 30 mg/dL</w:t>
            </w:r>
          </w:p>
          <w:p w14:paraId="206ADE4D" w14:textId="77777777" w:rsidR="006128B5" w:rsidRDefault="006128B5" w:rsidP="006128B5">
            <w:pPr>
              <w:pStyle w:val="ListParagraph"/>
              <w:numPr>
                <w:ilvl w:val="0"/>
                <w:numId w:val="4"/>
              </w:numPr>
              <w:spacing w:before="0" w:after="0"/>
            </w:pPr>
            <w:r w:rsidRPr="00D16802">
              <w:t>Triglyceride &gt; 150 mg/dL</w:t>
            </w:r>
          </w:p>
          <w:p w14:paraId="3EDEF6EE" w14:textId="77777777" w:rsidR="006128B5" w:rsidRDefault="006128B5" w:rsidP="006128B5">
            <w:pPr>
              <w:pStyle w:val="ListParagraph"/>
              <w:numPr>
                <w:ilvl w:val="0"/>
                <w:numId w:val="4"/>
              </w:numPr>
              <w:spacing w:before="0" w:after="0"/>
            </w:pPr>
            <w:r w:rsidRPr="00D16802">
              <w:t>Hypertension with BP &gt;120/80 mmHg</w:t>
            </w:r>
          </w:p>
          <w:p w14:paraId="0AB3E2D4" w14:textId="77777777" w:rsidR="006128B5" w:rsidRDefault="006128B5" w:rsidP="006128B5">
            <w:pPr>
              <w:pStyle w:val="ListParagraph"/>
              <w:numPr>
                <w:ilvl w:val="0"/>
                <w:numId w:val="4"/>
              </w:numPr>
              <w:spacing w:before="0" w:after="0"/>
            </w:pPr>
            <w:r w:rsidRPr="00D16802">
              <w:t>Metabolic syndrome</w:t>
            </w:r>
          </w:p>
          <w:p w14:paraId="321194BE" w14:textId="77777777" w:rsidR="006128B5" w:rsidRPr="00D16802" w:rsidRDefault="006128B5" w:rsidP="006128B5">
            <w:pPr>
              <w:pStyle w:val="ListParagraph"/>
              <w:numPr>
                <w:ilvl w:val="0"/>
                <w:numId w:val="4"/>
              </w:numPr>
              <w:spacing w:before="0" w:after="0"/>
            </w:pPr>
            <w:r w:rsidRPr="00D16802">
              <w:t>Diabetes</w:t>
            </w:r>
          </w:p>
          <w:p w14:paraId="6783F990" w14:textId="77777777" w:rsidR="006128B5" w:rsidRDefault="006128B5" w:rsidP="00BB74F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16802">
              <w:rPr>
                <w:rFonts w:cs="Times New Roman"/>
                <w:szCs w:val="24"/>
              </w:rPr>
              <w:t>Or presence of CKD</w:t>
            </w:r>
          </w:p>
        </w:tc>
      </w:tr>
      <w:tr w:rsidR="006128B5" w14:paraId="38BA68B4" w14:textId="77777777" w:rsidTr="00BB74F6">
        <w:tc>
          <w:tcPr>
            <w:tcW w:w="4883" w:type="dxa"/>
          </w:tcPr>
          <w:p w14:paraId="13C2EE26" w14:textId="77777777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3: Subclinical CVD</w:t>
            </w:r>
          </w:p>
        </w:tc>
        <w:tc>
          <w:tcPr>
            <w:tcW w:w="4884" w:type="dxa"/>
          </w:tcPr>
          <w:p w14:paraId="3836D6A3" w14:textId="77777777" w:rsidR="006128B5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 w:rsidRPr="00D16802">
              <w:rPr>
                <w:rFonts w:cs="Times New Roman"/>
                <w:szCs w:val="24"/>
              </w:rPr>
              <w:t>Subclini</w:t>
            </w:r>
            <w:r>
              <w:rPr>
                <w:rFonts w:cs="Times New Roman"/>
                <w:szCs w:val="24"/>
              </w:rPr>
              <w:t>c</w:t>
            </w:r>
            <w:r w:rsidRPr="00D16802">
              <w:rPr>
                <w:rFonts w:cs="Times New Roman"/>
                <w:szCs w:val="24"/>
              </w:rPr>
              <w:t>al ASCVD or HF in individuals with stage 1/2. Diagnosis is established by:</w:t>
            </w:r>
          </w:p>
          <w:p w14:paraId="2AD4F2D9" w14:textId="77777777" w:rsidR="006128B5" w:rsidRDefault="006128B5" w:rsidP="006128B5">
            <w:pPr>
              <w:pStyle w:val="ListParagraph"/>
              <w:numPr>
                <w:ilvl w:val="0"/>
                <w:numId w:val="5"/>
              </w:numPr>
              <w:spacing w:before="0" w:after="0"/>
            </w:pPr>
            <w:r w:rsidRPr="00D16802">
              <w:t>Subclinical ASCVD by measurement of CAC</w:t>
            </w:r>
          </w:p>
          <w:p w14:paraId="46753B2F" w14:textId="77777777" w:rsidR="006128B5" w:rsidRPr="00D16802" w:rsidRDefault="006128B5" w:rsidP="006128B5">
            <w:pPr>
              <w:pStyle w:val="ListParagraph"/>
              <w:numPr>
                <w:ilvl w:val="0"/>
                <w:numId w:val="5"/>
              </w:numPr>
              <w:spacing w:before="0" w:after="0"/>
            </w:pPr>
            <w:r w:rsidRPr="00D16802">
              <w:t>Subclinical HF through elevated cardiac markers, MRI/echocardiography, or a combination of both.</w:t>
            </w:r>
          </w:p>
          <w:p w14:paraId="1A6C5770" w14:textId="77777777" w:rsidR="006128B5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 w:rsidRPr="00D16802">
              <w:rPr>
                <w:rFonts w:cs="Times New Roman"/>
                <w:szCs w:val="24"/>
              </w:rPr>
              <w:t>Stage 3 equivalent risk:</w:t>
            </w:r>
          </w:p>
          <w:p w14:paraId="4963239A" w14:textId="77777777" w:rsidR="006128B5" w:rsidRDefault="006128B5" w:rsidP="006128B5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 w:rsidRPr="00D16802">
              <w:t>Very high-risk CKD (Stage G4 or G5 or very high-risk according to KDIGO)</w:t>
            </w:r>
          </w:p>
          <w:p w14:paraId="7B59A275" w14:textId="77777777" w:rsidR="006128B5" w:rsidRPr="00D16802" w:rsidRDefault="006128B5" w:rsidP="006128B5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 w:rsidRPr="00D16802">
              <w:t>High 10-year predicted CV risk</w:t>
            </w:r>
          </w:p>
        </w:tc>
      </w:tr>
      <w:tr w:rsidR="006128B5" w14:paraId="5C3D0B3F" w14:textId="77777777" w:rsidTr="00BB74F6">
        <w:tc>
          <w:tcPr>
            <w:tcW w:w="4883" w:type="dxa"/>
          </w:tcPr>
          <w:p w14:paraId="624F8127" w14:textId="77777777" w:rsidR="006128B5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 4: Presence of CVD</w:t>
            </w:r>
          </w:p>
        </w:tc>
        <w:tc>
          <w:tcPr>
            <w:tcW w:w="4884" w:type="dxa"/>
          </w:tcPr>
          <w:p w14:paraId="1F1AA51D" w14:textId="77777777" w:rsidR="006128B5" w:rsidRPr="00D16802" w:rsidRDefault="006128B5" w:rsidP="00BB74F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inical CVD (coronary heart disease, heart failure, stroke, peripheral artery disease, and atrial fibrillation)</w:t>
            </w:r>
          </w:p>
        </w:tc>
      </w:tr>
      <w:tr w:rsidR="00902974" w14:paraId="7BAE7DDF" w14:textId="77777777" w:rsidTr="002F2FC8">
        <w:tc>
          <w:tcPr>
            <w:tcW w:w="9767" w:type="dxa"/>
            <w:gridSpan w:val="2"/>
          </w:tcPr>
          <w:p w14:paraId="263FE12F" w14:textId="20957148" w:rsidR="00902974" w:rsidRPr="00902974" w:rsidRDefault="00902974" w:rsidP="00BB74F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02974">
              <w:rPr>
                <w:rFonts w:cs="Times New Roman"/>
                <w:sz w:val="20"/>
                <w:szCs w:val="20"/>
              </w:rPr>
              <w:t>2hPP = 2-hour post prandial blood glucose; ASCVD = atherosclerotic cardiovascular disease; BMI = body mass index; BP = blood pressure; CAC = coronary artery calcium; CKD = chronic kidney disease; CKM = cardiovascular-kidney-metabolic; CV = cardiovascular; CVD = cardiovascular disease; FBG = fasting blood glucose; HbA1c = hemoglobin A1c; HF = heart failure; KDIGO = kidney disease improving global outcomes; LDL = low density lipoprotein; OGTT = oral glucose tolerance test; MRI = magnetic resonance imaging</w:t>
            </w:r>
          </w:p>
        </w:tc>
      </w:tr>
    </w:tbl>
    <w:p w14:paraId="747E2628" w14:textId="77777777" w:rsidR="000E4DC9" w:rsidRDefault="000E4DC9"/>
    <w:sectPr w:rsidR="000E4DC9" w:rsidSect="006128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49567" w14:textId="77777777" w:rsidR="00DD77B0" w:rsidRDefault="00DD77B0">
      <w:pPr>
        <w:spacing w:before="0" w:after="0"/>
      </w:pPr>
      <w:r>
        <w:separator/>
      </w:r>
    </w:p>
  </w:endnote>
  <w:endnote w:type="continuationSeparator" w:id="0">
    <w:p w14:paraId="1F21B82B" w14:textId="77777777" w:rsidR="00DD77B0" w:rsidRDefault="00DD77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47065" w14:textId="77777777" w:rsidR="00586C2C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FCC25A" wp14:editId="67B8DFB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7DC9EAB" w14:textId="77777777" w:rsidR="00586C2C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FCC25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7DC9EAB" w14:textId="77777777" w:rsidR="00586C2C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6C6F30" wp14:editId="6CF265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1FBEA3" w14:textId="77777777" w:rsidR="00586C2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6C6F3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B1FBEA3" w14:textId="77777777" w:rsidR="00586C2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F7D7E" w14:textId="77777777" w:rsidR="00586C2C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22EF70" wp14:editId="194875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5535B8" w14:textId="77777777" w:rsidR="00586C2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22EF7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15535B8" w14:textId="77777777" w:rsidR="00586C2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428A7" w14:textId="77777777" w:rsidR="00DD77B0" w:rsidRDefault="00DD77B0">
      <w:pPr>
        <w:spacing w:before="0" w:after="0"/>
      </w:pPr>
      <w:r>
        <w:separator/>
      </w:r>
    </w:p>
  </w:footnote>
  <w:footnote w:type="continuationSeparator" w:id="0">
    <w:p w14:paraId="135EEC8D" w14:textId="77777777" w:rsidR="00DD77B0" w:rsidRDefault="00DD77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5F4CD" w14:textId="77777777" w:rsidR="00586C2C" w:rsidRPr="007E3148" w:rsidRDefault="00586C2C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DFDCE" w14:textId="77777777" w:rsidR="00586C2C" w:rsidRPr="00A53000" w:rsidRDefault="00586C2C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99202" w14:textId="77777777" w:rsidR="00586C2C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BD18DB8" wp14:editId="01367EE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E313C"/>
    <w:multiLevelType w:val="hybridMultilevel"/>
    <w:tmpl w:val="1998501C"/>
    <w:lvl w:ilvl="0" w:tplc="E41A3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E6F25F2"/>
    <w:multiLevelType w:val="hybridMultilevel"/>
    <w:tmpl w:val="F0F48132"/>
    <w:lvl w:ilvl="0" w:tplc="E41A3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858B4"/>
    <w:multiLevelType w:val="hybridMultilevel"/>
    <w:tmpl w:val="56A2194E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A1B85"/>
    <w:multiLevelType w:val="hybridMultilevel"/>
    <w:tmpl w:val="C89E0EB8"/>
    <w:lvl w:ilvl="0" w:tplc="E41A3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6815ED"/>
    <w:multiLevelType w:val="hybridMultilevel"/>
    <w:tmpl w:val="8DB8416E"/>
    <w:lvl w:ilvl="0" w:tplc="E41A3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92329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1"/>
  </w:num>
  <w:num w:numId="3" w16cid:durableId="562447792">
    <w:abstractNumId w:val="4"/>
  </w:num>
  <w:num w:numId="4" w16cid:durableId="414547356">
    <w:abstractNumId w:val="2"/>
  </w:num>
  <w:num w:numId="5" w16cid:durableId="198275039">
    <w:abstractNumId w:val="0"/>
  </w:num>
  <w:num w:numId="6" w16cid:durableId="224994635">
    <w:abstractNumId w:val="5"/>
  </w:num>
  <w:num w:numId="7" w16cid:durableId="16593090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1MDE3MDUzNTcxMDVS0lEKTi0uzszPAykwqgUADxoICCwAAAA="/>
  </w:docVars>
  <w:rsids>
    <w:rsidRoot w:val="006128B5"/>
    <w:rsid w:val="000337A2"/>
    <w:rsid w:val="000E4DC9"/>
    <w:rsid w:val="00131E0E"/>
    <w:rsid w:val="00490DC7"/>
    <w:rsid w:val="00497949"/>
    <w:rsid w:val="00586C2C"/>
    <w:rsid w:val="00594AC5"/>
    <w:rsid w:val="006128B5"/>
    <w:rsid w:val="008C084A"/>
    <w:rsid w:val="00902974"/>
    <w:rsid w:val="00AC0E2F"/>
    <w:rsid w:val="00D0198B"/>
    <w:rsid w:val="00DD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E735B"/>
  <w15:chartTrackingRefBased/>
  <w15:docId w15:val="{8918A260-FBC9-47F4-94B3-4D96846A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B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612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12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128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612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6128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128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8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8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8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8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8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612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8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8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8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8B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28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128B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28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128B5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6128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6128B5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612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2-19T12:19:00Z</dcterms:created>
  <dcterms:modified xsi:type="dcterms:W3CDTF">2025-12-19T12:19:00Z</dcterms:modified>
</cp:coreProperties>
</file>